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46"/>
        <w:gridCol w:w="1439"/>
        <w:gridCol w:w="6965"/>
      </w:tblGrid>
      <w:tr w:rsidR="005035EE" w:rsidRPr="00820CBB" w14:paraId="224BA436" w14:textId="77777777" w:rsidTr="00924A2C">
        <w:tc>
          <w:tcPr>
            <w:tcW w:w="9360" w:type="dxa"/>
            <w:gridSpan w:val="3"/>
          </w:tcPr>
          <w:p w14:paraId="1D3556B2" w14:textId="10F58C9B" w:rsidR="005035EE" w:rsidRPr="00B325A6" w:rsidRDefault="005035EE" w:rsidP="00924A2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325A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</w:t>
            </w:r>
            <w:r w:rsidR="00F0138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  <w:r w:rsidRPr="00B325A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Table</w:t>
            </w:r>
            <w:r w:rsidRPr="00B325A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fa-IR"/>
              </w:rPr>
              <w:t xml:space="preserve">: </w:t>
            </w:r>
            <w:r w:rsidR="005B4DCA" w:rsidRPr="005B4DC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fa-IR"/>
              </w:rPr>
              <w:t>Perception of parents who have two or more children and express a desire to have additional offspring.</w:t>
            </w:r>
          </w:p>
        </w:tc>
      </w:tr>
      <w:tr w:rsidR="005035EE" w:rsidRPr="00820CBB" w14:paraId="5C150AFA" w14:textId="77777777" w:rsidTr="00924A2C">
        <w:tc>
          <w:tcPr>
            <w:tcW w:w="950" w:type="dxa"/>
          </w:tcPr>
          <w:p w14:paraId="4AE77246" w14:textId="77777777" w:rsidR="005035EE" w:rsidRPr="00820CBB" w:rsidRDefault="005035EE" w:rsidP="00924A2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20CB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fa-IR"/>
              </w:rPr>
              <w:t>Themes</w:t>
            </w:r>
          </w:p>
        </w:tc>
        <w:tc>
          <w:tcPr>
            <w:tcW w:w="1120" w:type="dxa"/>
          </w:tcPr>
          <w:p w14:paraId="2C17CC49" w14:textId="77777777" w:rsidR="005035EE" w:rsidRPr="00820CBB" w:rsidRDefault="005035EE" w:rsidP="00924A2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20CB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fa-IR"/>
              </w:rPr>
              <w:t>Category</w:t>
            </w:r>
          </w:p>
        </w:tc>
        <w:tc>
          <w:tcPr>
            <w:tcW w:w="7290" w:type="dxa"/>
          </w:tcPr>
          <w:p w14:paraId="2804D2BB" w14:textId="77777777" w:rsidR="005035EE" w:rsidRPr="00820CBB" w:rsidRDefault="005035EE" w:rsidP="00924A2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20CB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fa-IR"/>
              </w:rPr>
              <w:t>Subcategory</w:t>
            </w:r>
          </w:p>
        </w:tc>
      </w:tr>
      <w:tr w:rsidR="005035EE" w:rsidRPr="00820CBB" w14:paraId="154A2B0B" w14:textId="77777777" w:rsidTr="00924A2C">
        <w:tc>
          <w:tcPr>
            <w:tcW w:w="950" w:type="dxa"/>
            <w:vMerge w:val="restart"/>
            <w:textDirection w:val="btLr"/>
          </w:tcPr>
          <w:p w14:paraId="2E52F7C2" w14:textId="77777777" w:rsidR="005035EE" w:rsidRPr="00820CBB" w:rsidRDefault="005035EE" w:rsidP="00924A2C">
            <w:pPr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0CB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Family altruism</w:t>
            </w:r>
          </w:p>
        </w:tc>
        <w:tc>
          <w:tcPr>
            <w:tcW w:w="1120" w:type="dxa"/>
          </w:tcPr>
          <w:p w14:paraId="3FF78646" w14:textId="77777777" w:rsidR="005035EE" w:rsidRPr="00820CBB" w:rsidRDefault="005035EE" w:rsidP="00924A2C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820CBB">
              <w:rPr>
                <w:rStyle w:val="rynqvb"/>
                <w:rFonts w:ascii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>Supportive family</w:t>
            </w:r>
          </w:p>
        </w:tc>
        <w:tc>
          <w:tcPr>
            <w:tcW w:w="7290" w:type="dxa"/>
          </w:tcPr>
          <w:p w14:paraId="15E6F922" w14:textId="77777777" w:rsidR="005035EE" w:rsidRPr="00233568" w:rsidRDefault="005035EE" w:rsidP="00233568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2335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Ethnic and tribal support</w:t>
            </w:r>
          </w:p>
          <w:p w14:paraId="58F04EB0" w14:textId="77777777" w:rsidR="005035EE" w:rsidRPr="00233568" w:rsidRDefault="005035EE" w:rsidP="00233568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2335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Relatives support mother's job and education</w:t>
            </w:r>
          </w:p>
          <w:p w14:paraId="16079EC4" w14:textId="77777777" w:rsidR="005035EE" w:rsidRPr="00233568" w:rsidRDefault="005035EE" w:rsidP="00233568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2335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Getting economic support from grandparents</w:t>
            </w:r>
          </w:p>
          <w:p w14:paraId="3D627D1A" w14:textId="77777777" w:rsidR="005035EE" w:rsidRPr="00233568" w:rsidRDefault="005035EE" w:rsidP="00233568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2335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Grandparents help in taking care of the children</w:t>
            </w:r>
          </w:p>
          <w:p w14:paraId="06661542" w14:textId="77777777" w:rsidR="005035EE" w:rsidRPr="00233568" w:rsidRDefault="005035EE" w:rsidP="00233568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35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Getting support from grandparents in providing housing</w:t>
            </w:r>
          </w:p>
        </w:tc>
      </w:tr>
      <w:tr w:rsidR="005035EE" w:rsidRPr="00820CBB" w14:paraId="14B97792" w14:textId="77777777" w:rsidTr="00924A2C">
        <w:tc>
          <w:tcPr>
            <w:tcW w:w="950" w:type="dxa"/>
            <w:vMerge/>
          </w:tcPr>
          <w:p w14:paraId="596202F6" w14:textId="77777777" w:rsidR="005035EE" w:rsidRPr="00820CBB" w:rsidRDefault="005035EE" w:rsidP="00924A2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0" w:type="dxa"/>
          </w:tcPr>
          <w:p w14:paraId="20187987" w14:textId="77777777" w:rsidR="005035EE" w:rsidRPr="00820CBB" w:rsidRDefault="005035EE" w:rsidP="00924A2C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820CB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bidi="fa-IR"/>
              </w:rPr>
              <w:t>Supportive spouse</w:t>
            </w:r>
          </w:p>
        </w:tc>
        <w:tc>
          <w:tcPr>
            <w:tcW w:w="7290" w:type="dxa"/>
          </w:tcPr>
          <w:p w14:paraId="65FAE192" w14:textId="77777777" w:rsidR="005035EE" w:rsidRPr="00233568" w:rsidRDefault="005035EE" w:rsidP="00233568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 w:rsidRPr="002335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Spouse (father) support in taking care of children</w:t>
            </w:r>
          </w:p>
          <w:p w14:paraId="64AC7A59" w14:textId="77777777" w:rsidR="005035EE" w:rsidRPr="00233568" w:rsidRDefault="005035EE" w:rsidP="00233568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 w:rsidRPr="002335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Good physical care of the mother</w:t>
            </w:r>
          </w:p>
          <w:p w14:paraId="47DEA024" w14:textId="77777777" w:rsidR="005035EE" w:rsidRPr="00233568" w:rsidRDefault="005035EE" w:rsidP="00233568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 w:rsidRPr="002335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Financial support (father) of children and family</w:t>
            </w:r>
          </w:p>
          <w:p w14:paraId="42B26FED" w14:textId="77777777" w:rsidR="005035EE" w:rsidRPr="00233568" w:rsidRDefault="005035EE" w:rsidP="00233568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 w:rsidRPr="002335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 xml:space="preserve">Husband's support of mother's employment </w:t>
            </w:r>
          </w:p>
          <w:p w14:paraId="527CB1AF" w14:textId="77777777" w:rsidR="005035EE" w:rsidRPr="00233568" w:rsidRDefault="005035EE" w:rsidP="0023356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35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Emotional and psychological support of the father in the whole process of raising a child</w:t>
            </w:r>
          </w:p>
        </w:tc>
      </w:tr>
      <w:tr w:rsidR="005035EE" w:rsidRPr="00820CBB" w14:paraId="0AD18558" w14:textId="77777777" w:rsidTr="00924A2C">
        <w:tc>
          <w:tcPr>
            <w:tcW w:w="950" w:type="dxa"/>
            <w:vMerge/>
          </w:tcPr>
          <w:p w14:paraId="2A2CCC38" w14:textId="77777777" w:rsidR="005035EE" w:rsidRPr="00820CBB" w:rsidRDefault="005035EE" w:rsidP="00924A2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0" w:type="dxa"/>
          </w:tcPr>
          <w:p w14:paraId="13A35251" w14:textId="77777777" w:rsidR="005035EE" w:rsidRPr="00820CBB" w:rsidRDefault="005035EE" w:rsidP="00924A2C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820CB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bidi="fa-IR"/>
              </w:rPr>
              <w:t>Maternal sacrifice</w:t>
            </w:r>
          </w:p>
        </w:tc>
        <w:tc>
          <w:tcPr>
            <w:tcW w:w="7290" w:type="dxa"/>
          </w:tcPr>
          <w:p w14:paraId="7B99BC52" w14:textId="77777777" w:rsidR="005035EE" w:rsidRPr="00233568" w:rsidRDefault="005035EE" w:rsidP="00233568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2335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Mother's special character and self-sacrificing during pregnancy and taking care of children</w:t>
            </w:r>
          </w:p>
          <w:p w14:paraId="53DAA041" w14:textId="77777777" w:rsidR="005035EE" w:rsidRPr="00233568" w:rsidRDefault="005035EE" w:rsidP="00233568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2335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The suffering of infertility by the mother</w:t>
            </w:r>
          </w:p>
          <w:p w14:paraId="0542D13B" w14:textId="77777777" w:rsidR="005035EE" w:rsidRPr="00233568" w:rsidRDefault="005035EE" w:rsidP="00233568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2335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Mother's reasonable expectations in large families / mother's non-consumerism</w:t>
            </w:r>
          </w:p>
          <w:p w14:paraId="6F618252" w14:textId="77777777" w:rsidR="005035EE" w:rsidRPr="00233568" w:rsidRDefault="005035EE" w:rsidP="00233568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2335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Difficult experience of pregnancy did not prevent the mother from trying to have a child again</w:t>
            </w:r>
          </w:p>
        </w:tc>
      </w:tr>
      <w:tr w:rsidR="005035EE" w:rsidRPr="00820CBB" w14:paraId="605911BC" w14:textId="77777777" w:rsidTr="00924A2C">
        <w:tc>
          <w:tcPr>
            <w:tcW w:w="950" w:type="dxa"/>
            <w:vMerge/>
          </w:tcPr>
          <w:p w14:paraId="22F536B2" w14:textId="77777777" w:rsidR="005035EE" w:rsidRPr="00820CBB" w:rsidRDefault="005035EE" w:rsidP="00924A2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0" w:type="dxa"/>
          </w:tcPr>
          <w:p w14:paraId="34400735" w14:textId="77777777" w:rsidR="005035EE" w:rsidRPr="00820CBB" w:rsidRDefault="005035EE" w:rsidP="00924A2C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820CB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bidi="fa-IR"/>
              </w:rPr>
              <w:t>Positive assistance of children</w:t>
            </w:r>
          </w:p>
        </w:tc>
        <w:tc>
          <w:tcPr>
            <w:tcW w:w="7290" w:type="dxa"/>
          </w:tcPr>
          <w:p w14:paraId="17614D1B" w14:textId="77777777" w:rsidR="005035EE" w:rsidRPr="00233568" w:rsidRDefault="005035EE" w:rsidP="00233568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2335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Assistance from older children in caring for younger siblings</w:t>
            </w:r>
          </w:p>
          <w:p w14:paraId="0AD7B7EA" w14:textId="77777777" w:rsidR="005035EE" w:rsidRPr="00233568" w:rsidRDefault="005035EE" w:rsidP="00233568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2335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Positive educational impact of the first child on the upbringing of subsequent children</w:t>
            </w:r>
          </w:p>
          <w:p w14:paraId="10B73AD7" w14:textId="77777777" w:rsidR="005035EE" w:rsidRPr="00233568" w:rsidRDefault="005035EE" w:rsidP="00233568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35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Positive impact of children on each other's upbringing and growth</w:t>
            </w:r>
          </w:p>
        </w:tc>
      </w:tr>
      <w:tr w:rsidR="005035EE" w:rsidRPr="00820CBB" w14:paraId="3E76C0F2" w14:textId="77777777" w:rsidTr="00924A2C">
        <w:tc>
          <w:tcPr>
            <w:tcW w:w="950" w:type="dxa"/>
            <w:vMerge w:val="restart"/>
            <w:textDirection w:val="btLr"/>
          </w:tcPr>
          <w:p w14:paraId="540A4C03" w14:textId="77777777" w:rsidR="005035EE" w:rsidRPr="00820CBB" w:rsidRDefault="005035EE" w:rsidP="00924A2C">
            <w:pPr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0CB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Value-attitude motivation</w:t>
            </w:r>
          </w:p>
        </w:tc>
        <w:tc>
          <w:tcPr>
            <w:tcW w:w="1120" w:type="dxa"/>
          </w:tcPr>
          <w:p w14:paraId="2A12EC74" w14:textId="77777777" w:rsidR="005035EE" w:rsidRPr="00820CBB" w:rsidRDefault="005035EE" w:rsidP="00924A2C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820CB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bidi="fa-IR"/>
              </w:rPr>
              <w:t>Environmental learning</w:t>
            </w:r>
          </w:p>
        </w:tc>
        <w:tc>
          <w:tcPr>
            <w:tcW w:w="7290" w:type="dxa"/>
          </w:tcPr>
          <w:p w14:paraId="3305DE0E" w14:textId="77777777" w:rsidR="005035EE" w:rsidRPr="00233568" w:rsidRDefault="005035EE" w:rsidP="00233568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2335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 xml:space="preserve">The presence of successful large families in a close circle </w:t>
            </w:r>
          </w:p>
          <w:p w14:paraId="0324969B" w14:textId="77777777" w:rsidR="005035EE" w:rsidRPr="00233568" w:rsidRDefault="005035EE" w:rsidP="00233568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2335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 xml:space="preserve">The role of peer and family approval </w:t>
            </w:r>
          </w:p>
          <w:p w14:paraId="2DB271C8" w14:textId="77777777" w:rsidR="005035EE" w:rsidRPr="00233568" w:rsidRDefault="005035EE" w:rsidP="00233568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2335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The effect of parents being raised in a large family environment</w:t>
            </w:r>
          </w:p>
          <w:p w14:paraId="31C3C559" w14:textId="77777777" w:rsidR="005035EE" w:rsidRPr="00233568" w:rsidRDefault="005035EE" w:rsidP="00233568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35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The experience of parents being the only child/ having few siblings</w:t>
            </w:r>
          </w:p>
        </w:tc>
      </w:tr>
      <w:tr w:rsidR="005035EE" w:rsidRPr="00820CBB" w14:paraId="6D5D41FB" w14:textId="77777777" w:rsidTr="00924A2C">
        <w:tc>
          <w:tcPr>
            <w:tcW w:w="950" w:type="dxa"/>
            <w:vMerge/>
          </w:tcPr>
          <w:p w14:paraId="6CD4E70B" w14:textId="77777777" w:rsidR="005035EE" w:rsidRPr="00820CBB" w:rsidRDefault="005035EE" w:rsidP="00924A2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0" w:type="dxa"/>
          </w:tcPr>
          <w:p w14:paraId="3EB076C0" w14:textId="77777777" w:rsidR="005035EE" w:rsidRPr="00820CBB" w:rsidRDefault="005035EE" w:rsidP="00924A2C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820CB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bidi="fa-IR"/>
              </w:rPr>
              <w:t>Faithfulness</w:t>
            </w:r>
          </w:p>
        </w:tc>
        <w:tc>
          <w:tcPr>
            <w:tcW w:w="7290" w:type="dxa"/>
          </w:tcPr>
          <w:p w14:paraId="12C87101" w14:textId="77777777" w:rsidR="005035EE" w:rsidRPr="00233568" w:rsidRDefault="005035EE" w:rsidP="00233568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2335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Religious beliefs in parents</w:t>
            </w:r>
          </w:p>
          <w:p w14:paraId="2EA3F141" w14:textId="77777777" w:rsidR="005035EE" w:rsidRPr="00233568" w:rsidRDefault="005035EE" w:rsidP="00233568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2335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Belief in god's sustenance (with an emphasis on the importance of making efforts in some cases)</w:t>
            </w:r>
          </w:p>
          <w:p w14:paraId="626B25CD" w14:textId="77777777" w:rsidR="005035EE" w:rsidRPr="00233568" w:rsidRDefault="005035EE" w:rsidP="00233568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2335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 xml:space="preserve">Following religious leaders </w:t>
            </w:r>
          </w:p>
          <w:p w14:paraId="4396057C" w14:textId="77777777" w:rsidR="005035EE" w:rsidRPr="00233568" w:rsidRDefault="005035EE" w:rsidP="00233568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35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Acceptance of one's destiny</w:t>
            </w:r>
          </w:p>
        </w:tc>
      </w:tr>
      <w:tr w:rsidR="005035EE" w:rsidRPr="00820CBB" w14:paraId="1A975194" w14:textId="77777777" w:rsidTr="00924A2C">
        <w:tc>
          <w:tcPr>
            <w:tcW w:w="950" w:type="dxa"/>
            <w:vMerge/>
          </w:tcPr>
          <w:p w14:paraId="2DB93584" w14:textId="77777777" w:rsidR="005035EE" w:rsidRPr="00820CBB" w:rsidRDefault="005035EE" w:rsidP="00924A2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0" w:type="dxa"/>
          </w:tcPr>
          <w:p w14:paraId="3546E232" w14:textId="77777777" w:rsidR="005035EE" w:rsidRPr="00820CBB" w:rsidRDefault="005035EE" w:rsidP="00924A2C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820CB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bidi="fa-IR"/>
              </w:rPr>
              <w:t>Individual attitudes</w:t>
            </w:r>
          </w:p>
        </w:tc>
        <w:tc>
          <w:tcPr>
            <w:tcW w:w="7290" w:type="dxa"/>
          </w:tcPr>
          <w:p w14:paraId="7B605873" w14:textId="77777777" w:rsidR="005035EE" w:rsidRPr="00233568" w:rsidRDefault="005035EE" w:rsidP="00233568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 w:rsidRPr="002335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Individual beliefs such as contentment</w:t>
            </w:r>
          </w:p>
          <w:p w14:paraId="3A2E2E23" w14:textId="77777777" w:rsidR="005035EE" w:rsidRPr="00233568" w:rsidRDefault="005035EE" w:rsidP="00233568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2335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Mother's belief in the positive effect of pregnancy on physical and mental health</w:t>
            </w:r>
          </w:p>
          <w:p w14:paraId="18ACC005" w14:textId="77777777" w:rsidR="005035EE" w:rsidRPr="00233568" w:rsidRDefault="005035EE" w:rsidP="00233568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2335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Having children is a requirement of married life</w:t>
            </w:r>
          </w:p>
          <w:p w14:paraId="364F4859" w14:textId="77777777" w:rsidR="005035EE" w:rsidRPr="00233568" w:rsidRDefault="005035EE" w:rsidP="00233568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35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Not paying attention to negative judgment of others</w:t>
            </w:r>
          </w:p>
        </w:tc>
      </w:tr>
      <w:tr w:rsidR="005035EE" w:rsidRPr="00820CBB" w14:paraId="74FB59E2" w14:textId="77777777" w:rsidTr="00924A2C">
        <w:tc>
          <w:tcPr>
            <w:tcW w:w="950" w:type="dxa"/>
            <w:vMerge w:val="restart"/>
            <w:textDirection w:val="btLr"/>
          </w:tcPr>
          <w:p w14:paraId="3A216D0A" w14:textId="77777777" w:rsidR="005035EE" w:rsidRPr="00820CBB" w:rsidRDefault="005035EE" w:rsidP="00924A2C">
            <w:pPr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0CB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Real happiness</w:t>
            </w:r>
          </w:p>
        </w:tc>
        <w:tc>
          <w:tcPr>
            <w:tcW w:w="1120" w:type="dxa"/>
          </w:tcPr>
          <w:p w14:paraId="2F60DD0B" w14:textId="77777777" w:rsidR="005035EE" w:rsidRPr="00820CBB" w:rsidRDefault="005035EE" w:rsidP="00924A2C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820CB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bidi="fa-IR"/>
              </w:rPr>
              <w:t>Parenting literacy</w:t>
            </w:r>
          </w:p>
        </w:tc>
        <w:tc>
          <w:tcPr>
            <w:tcW w:w="7290" w:type="dxa"/>
          </w:tcPr>
          <w:p w14:paraId="320CC29E" w14:textId="77777777" w:rsidR="005035EE" w:rsidRPr="00233568" w:rsidRDefault="005035EE" w:rsidP="00233568">
            <w:pPr>
              <w:pStyle w:val="ListParagraph"/>
              <w:numPr>
                <w:ilvl w:val="0"/>
                <w:numId w:val="5"/>
              </w:numPr>
              <w:tabs>
                <w:tab w:val="center" w:pos="3286"/>
                <w:tab w:val="right" w:pos="6573"/>
              </w:tabs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 w:rsidRPr="002335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Considering the differences in children’s expectations even within a single family in child rearing</w:t>
            </w:r>
          </w:p>
          <w:p w14:paraId="2E92F626" w14:textId="77777777" w:rsidR="005035EE" w:rsidRPr="00233568" w:rsidRDefault="005035EE" w:rsidP="00233568">
            <w:pPr>
              <w:pStyle w:val="ListParagraph"/>
              <w:numPr>
                <w:ilvl w:val="0"/>
                <w:numId w:val="5"/>
              </w:numPr>
              <w:tabs>
                <w:tab w:val="center" w:pos="3286"/>
                <w:tab w:val="right" w:pos="6573"/>
              </w:tabs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2335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Recognizing the different expectations of the new generation and their parents during child rearing</w:t>
            </w:r>
          </w:p>
          <w:p w14:paraId="56F9E5F9" w14:textId="77777777" w:rsidR="005035EE" w:rsidRPr="00233568" w:rsidRDefault="005035EE" w:rsidP="00233568">
            <w:pPr>
              <w:pStyle w:val="ListParagraph"/>
              <w:numPr>
                <w:ilvl w:val="0"/>
                <w:numId w:val="5"/>
              </w:numPr>
              <w:tabs>
                <w:tab w:val="center" w:pos="3286"/>
                <w:tab w:val="right" w:pos="6573"/>
              </w:tabs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 w:rsidRPr="002335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Parental awareness of child rearing principles when confronting the social environment</w:t>
            </w:r>
          </w:p>
          <w:p w14:paraId="4BF856F3" w14:textId="77777777" w:rsidR="005035EE" w:rsidRPr="00233568" w:rsidRDefault="005035EE" w:rsidP="00233568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 w:rsidRPr="002335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Direct involvement of parents in child rearing</w:t>
            </w:r>
          </w:p>
          <w:p w14:paraId="112C8BC9" w14:textId="77777777" w:rsidR="005035EE" w:rsidRPr="00233568" w:rsidRDefault="005035EE" w:rsidP="00233568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35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Parental awareness of child rearing principles</w:t>
            </w:r>
          </w:p>
        </w:tc>
      </w:tr>
      <w:tr w:rsidR="005035EE" w:rsidRPr="00820CBB" w14:paraId="7EDC3B05" w14:textId="77777777" w:rsidTr="00924A2C">
        <w:tc>
          <w:tcPr>
            <w:tcW w:w="950" w:type="dxa"/>
            <w:vMerge/>
          </w:tcPr>
          <w:p w14:paraId="69B43852" w14:textId="77777777" w:rsidR="005035EE" w:rsidRPr="00820CBB" w:rsidRDefault="005035EE" w:rsidP="00924A2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0" w:type="dxa"/>
          </w:tcPr>
          <w:p w14:paraId="41E1A07E" w14:textId="77777777" w:rsidR="005035EE" w:rsidRPr="00820CBB" w:rsidRDefault="005035EE" w:rsidP="00924A2C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820CB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bidi="fa-IR"/>
              </w:rPr>
              <w:t>Joy and pleasure</w:t>
            </w:r>
          </w:p>
        </w:tc>
        <w:tc>
          <w:tcPr>
            <w:tcW w:w="7290" w:type="dxa"/>
          </w:tcPr>
          <w:p w14:paraId="07D6E189" w14:textId="77777777" w:rsidR="005035EE" w:rsidRPr="00233568" w:rsidRDefault="005035EE" w:rsidP="00233568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2335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Enjoy being with family (memorability of family gatherings)</w:t>
            </w:r>
          </w:p>
          <w:p w14:paraId="5996FD7D" w14:textId="77777777" w:rsidR="005035EE" w:rsidRPr="00233568" w:rsidRDefault="005035EE" w:rsidP="00233568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2335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Enjoying being a tablemate with many children</w:t>
            </w:r>
          </w:p>
          <w:p w14:paraId="10879182" w14:textId="77777777" w:rsidR="005035EE" w:rsidRPr="00233568" w:rsidRDefault="005035EE" w:rsidP="00233568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2335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lastRenderedPageBreak/>
              <w:t>More excitement in life with children</w:t>
            </w:r>
          </w:p>
          <w:p w14:paraId="3BE5EDB0" w14:textId="77777777" w:rsidR="005035EE" w:rsidRPr="00233568" w:rsidRDefault="005035EE" w:rsidP="00233568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35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Parents' positive feeling towards having a child (they themselves suggest having children to others)</w:t>
            </w:r>
          </w:p>
        </w:tc>
      </w:tr>
      <w:tr w:rsidR="005035EE" w:rsidRPr="00820CBB" w14:paraId="430C3219" w14:textId="77777777" w:rsidTr="00924A2C">
        <w:tc>
          <w:tcPr>
            <w:tcW w:w="950" w:type="dxa"/>
            <w:vMerge/>
          </w:tcPr>
          <w:p w14:paraId="61D136F6" w14:textId="77777777" w:rsidR="005035EE" w:rsidRPr="00820CBB" w:rsidRDefault="005035EE" w:rsidP="00924A2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0" w:type="dxa"/>
          </w:tcPr>
          <w:p w14:paraId="323656DB" w14:textId="77777777" w:rsidR="005035EE" w:rsidRPr="00820CBB" w:rsidRDefault="005035EE" w:rsidP="00924A2C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820CB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bidi="fa-IR"/>
              </w:rPr>
              <w:t>Mutual consent</w:t>
            </w:r>
          </w:p>
        </w:tc>
        <w:tc>
          <w:tcPr>
            <w:tcW w:w="7290" w:type="dxa"/>
          </w:tcPr>
          <w:p w14:paraId="69AEE114" w14:textId="77777777" w:rsidR="005035EE" w:rsidRPr="00233568" w:rsidRDefault="005035EE" w:rsidP="00233568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2335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 xml:space="preserve">The favorable opinion of the spouse (one of the </w:t>
            </w:r>
            <w:proofErr w:type="gramStart"/>
            <w:r w:rsidRPr="002335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couple</w:t>
            </w:r>
            <w:proofErr w:type="gramEnd"/>
            <w:r w:rsidRPr="002335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) on having children</w:t>
            </w:r>
          </w:p>
          <w:p w14:paraId="74FDAE14" w14:textId="77777777" w:rsidR="005035EE" w:rsidRPr="00233568" w:rsidRDefault="005035EE" w:rsidP="00233568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2335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Joint decision of couples to have children</w:t>
            </w:r>
          </w:p>
        </w:tc>
      </w:tr>
      <w:tr w:rsidR="005035EE" w:rsidRPr="00820CBB" w14:paraId="09C5810D" w14:textId="77777777" w:rsidTr="00924A2C">
        <w:tc>
          <w:tcPr>
            <w:tcW w:w="950" w:type="dxa"/>
            <w:vMerge/>
          </w:tcPr>
          <w:p w14:paraId="45EAB43C" w14:textId="77777777" w:rsidR="005035EE" w:rsidRPr="00820CBB" w:rsidRDefault="005035EE" w:rsidP="00924A2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0" w:type="dxa"/>
          </w:tcPr>
          <w:p w14:paraId="581142C1" w14:textId="77777777" w:rsidR="005035EE" w:rsidRPr="00820CBB" w:rsidRDefault="005035EE" w:rsidP="00924A2C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820CB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bidi="fa-IR"/>
              </w:rPr>
              <w:t>Motivating children</w:t>
            </w:r>
          </w:p>
        </w:tc>
        <w:tc>
          <w:tcPr>
            <w:tcW w:w="7290" w:type="dxa"/>
          </w:tcPr>
          <w:p w14:paraId="293AC19A" w14:textId="77777777" w:rsidR="005035EE" w:rsidRPr="00233568" w:rsidRDefault="005035EE" w:rsidP="00233568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 w:rsidRPr="002335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Children playing together</w:t>
            </w:r>
          </w:p>
          <w:p w14:paraId="4E220277" w14:textId="77777777" w:rsidR="005035EE" w:rsidRPr="00233568" w:rsidRDefault="005035EE" w:rsidP="00233568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35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Request of older children for having siblings</w:t>
            </w:r>
          </w:p>
        </w:tc>
      </w:tr>
      <w:tr w:rsidR="005035EE" w:rsidRPr="00820CBB" w14:paraId="4C9D7E9F" w14:textId="77777777" w:rsidTr="00924A2C">
        <w:tc>
          <w:tcPr>
            <w:tcW w:w="950" w:type="dxa"/>
            <w:vMerge/>
          </w:tcPr>
          <w:p w14:paraId="78F47FD3" w14:textId="77777777" w:rsidR="005035EE" w:rsidRPr="00820CBB" w:rsidRDefault="005035EE" w:rsidP="00924A2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0" w:type="dxa"/>
          </w:tcPr>
          <w:p w14:paraId="56D8B305" w14:textId="77777777" w:rsidR="005035EE" w:rsidRPr="00820CBB" w:rsidRDefault="005035EE" w:rsidP="00924A2C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820CB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bidi="fa-IR"/>
              </w:rPr>
              <w:t>Emotional motivations</w:t>
            </w:r>
          </w:p>
        </w:tc>
        <w:tc>
          <w:tcPr>
            <w:tcW w:w="7290" w:type="dxa"/>
          </w:tcPr>
          <w:p w14:paraId="525899E9" w14:textId="77777777" w:rsidR="005035EE" w:rsidRPr="00233568" w:rsidRDefault="005035EE" w:rsidP="00233568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 w:rsidRPr="002335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Default aesthetic definitions of family (an</w:t>
            </w:r>
            <w:r w:rsidRPr="002335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2335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ideal family)</w:t>
            </w:r>
          </w:p>
          <w:p w14:paraId="2C156A58" w14:textId="77777777" w:rsidR="005035EE" w:rsidRPr="00233568" w:rsidRDefault="005035EE" w:rsidP="00233568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35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The couple's interest in having a child</w:t>
            </w:r>
          </w:p>
        </w:tc>
      </w:tr>
      <w:tr w:rsidR="005035EE" w:rsidRPr="00820CBB" w14:paraId="4D46681B" w14:textId="77777777" w:rsidTr="00924A2C">
        <w:tc>
          <w:tcPr>
            <w:tcW w:w="950" w:type="dxa"/>
            <w:vMerge/>
          </w:tcPr>
          <w:p w14:paraId="510F6CA2" w14:textId="77777777" w:rsidR="005035EE" w:rsidRPr="00820CBB" w:rsidRDefault="005035EE" w:rsidP="00924A2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0" w:type="dxa"/>
          </w:tcPr>
          <w:p w14:paraId="57C758A5" w14:textId="77777777" w:rsidR="005035EE" w:rsidRPr="00820CBB" w:rsidRDefault="005035EE" w:rsidP="00924A2C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820CB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bidi="fa-IR"/>
              </w:rPr>
              <w:t>Family wealth</w:t>
            </w:r>
          </w:p>
        </w:tc>
        <w:tc>
          <w:tcPr>
            <w:tcW w:w="7290" w:type="dxa"/>
          </w:tcPr>
          <w:p w14:paraId="15A08AF6" w14:textId="77777777" w:rsidR="005035EE" w:rsidRPr="00233568" w:rsidRDefault="005035EE" w:rsidP="00233568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35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itive impact of children on each other for family wealth</w:t>
            </w:r>
          </w:p>
          <w:p w14:paraId="4AFFAAC0" w14:textId="77777777" w:rsidR="005035EE" w:rsidRPr="00233568" w:rsidRDefault="005035EE" w:rsidP="00233568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35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Personality benefits for children in large families</w:t>
            </w:r>
          </w:p>
        </w:tc>
      </w:tr>
      <w:tr w:rsidR="005035EE" w:rsidRPr="00820CBB" w14:paraId="5D91EECE" w14:textId="77777777" w:rsidTr="00924A2C">
        <w:tc>
          <w:tcPr>
            <w:tcW w:w="950" w:type="dxa"/>
            <w:vMerge w:val="restart"/>
            <w:textDirection w:val="btLr"/>
          </w:tcPr>
          <w:p w14:paraId="2114C447" w14:textId="77777777" w:rsidR="005035EE" w:rsidRPr="00820CBB" w:rsidRDefault="005035EE" w:rsidP="00924A2C">
            <w:pPr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0CB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Resilience development</w:t>
            </w:r>
          </w:p>
        </w:tc>
        <w:tc>
          <w:tcPr>
            <w:tcW w:w="1120" w:type="dxa"/>
          </w:tcPr>
          <w:p w14:paraId="34BAA3EC" w14:textId="77777777" w:rsidR="005035EE" w:rsidRPr="00820CBB" w:rsidRDefault="005035EE" w:rsidP="00924A2C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820CB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bidi="fa-IR"/>
              </w:rPr>
              <w:t>Escape from loneliness</w:t>
            </w:r>
          </w:p>
        </w:tc>
        <w:tc>
          <w:tcPr>
            <w:tcW w:w="7290" w:type="dxa"/>
          </w:tcPr>
          <w:p w14:paraId="772F5D30" w14:textId="77777777" w:rsidR="005035EE" w:rsidRPr="00233568" w:rsidRDefault="005035EE" w:rsidP="00233568">
            <w:pPr>
              <w:pStyle w:val="ListParagraph"/>
              <w:numPr>
                <w:ilvl w:val="0"/>
                <w:numId w:val="5"/>
              </w:numPr>
              <w:tabs>
                <w:tab w:val="center" w:pos="3286"/>
                <w:tab w:val="right" w:pos="6573"/>
              </w:tabs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2335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Mother's loneliness</w:t>
            </w:r>
          </w:p>
          <w:p w14:paraId="6F16ED13" w14:textId="77777777" w:rsidR="005035EE" w:rsidRPr="00233568" w:rsidRDefault="005035EE" w:rsidP="00233568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35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Parents' worry about the loneliness of the first child</w:t>
            </w:r>
          </w:p>
        </w:tc>
      </w:tr>
      <w:tr w:rsidR="005035EE" w:rsidRPr="00820CBB" w14:paraId="50A5D911" w14:textId="77777777" w:rsidTr="00924A2C">
        <w:tc>
          <w:tcPr>
            <w:tcW w:w="950" w:type="dxa"/>
            <w:vMerge/>
          </w:tcPr>
          <w:p w14:paraId="42834D3F" w14:textId="77777777" w:rsidR="005035EE" w:rsidRPr="00820CBB" w:rsidRDefault="005035EE" w:rsidP="00924A2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0" w:type="dxa"/>
          </w:tcPr>
          <w:p w14:paraId="42373FC1" w14:textId="77777777" w:rsidR="005035EE" w:rsidRPr="00820CBB" w:rsidRDefault="005035EE" w:rsidP="00924A2C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820CB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bidi="fa-IR"/>
              </w:rPr>
              <w:t>Psychological wealth</w:t>
            </w:r>
          </w:p>
        </w:tc>
        <w:tc>
          <w:tcPr>
            <w:tcW w:w="7290" w:type="dxa"/>
          </w:tcPr>
          <w:p w14:paraId="5C95AF18" w14:textId="77777777" w:rsidR="005035EE" w:rsidRPr="00233568" w:rsidRDefault="005035EE" w:rsidP="00233568">
            <w:pPr>
              <w:pStyle w:val="ListParagraph"/>
              <w:numPr>
                <w:ilvl w:val="0"/>
                <w:numId w:val="5"/>
              </w:numPr>
              <w:tabs>
                <w:tab w:val="center" w:pos="3286"/>
                <w:tab w:val="right" w:pos="6573"/>
              </w:tabs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 w:rsidRPr="002335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Preventing emotional and psychological issues in only children</w:t>
            </w:r>
          </w:p>
          <w:p w14:paraId="756B1FB4" w14:textId="77777777" w:rsidR="005035EE" w:rsidRPr="00233568" w:rsidRDefault="005035EE" w:rsidP="00233568">
            <w:pPr>
              <w:pStyle w:val="ListParagraph"/>
              <w:numPr>
                <w:ilvl w:val="0"/>
                <w:numId w:val="5"/>
              </w:numPr>
              <w:tabs>
                <w:tab w:val="center" w:pos="3286"/>
                <w:tab w:val="right" w:pos="6573"/>
              </w:tabs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2335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High-quality relationships leading to childbearing.</w:t>
            </w:r>
          </w:p>
          <w:p w14:paraId="29AC437D" w14:textId="77777777" w:rsidR="005035EE" w:rsidRPr="00233568" w:rsidRDefault="005035EE" w:rsidP="00233568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35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Parental psychological preparedness for childbearing</w:t>
            </w:r>
          </w:p>
        </w:tc>
      </w:tr>
      <w:tr w:rsidR="005035EE" w:rsidRPr="00820CBB" w14:paraId="4DB3C448" w14:textId="77777777" w:rsidTr="00924A2C">
        <w:tc>
          <w:tcPr>
            <w:tcW w:w="950" w:type="dxa"/>
            <w:vMerge/>
          </w:tcPr>
          <w:p w14:paraId="05854608" w14:textId="77777777" w:rsidR="005035EE" w:rsidRPr="00820CBB" w:rsidRDefault="005035EE" w:rsidP="00924A2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0" w:type="dxa"/>
          </w:tcPr>
          <w:p w14:paraId="64DC671D" w14:textId="77777777" w:rsidR="005035EE" w:rsidRPr="00820CBB" w:rsidRDefault="005035EE" w:rsidP="00924A2C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820CB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bidi="fa-IR"/>
              </w:rPr>
              <w:t>Supportive futurism</w:t>
            </w:r>
          </w:p>
        </w:tc>
        <w:tc>
          <w:tcPr>
            <w:tcW w:w="7290" w:type="dxa"/>
          </w:tcPr>
          <w:p w14:paraId="766CA4F0" w14:textId="77777777" w:rsidR="005035EE" w:rsidRPr="00233568" w:rsidRDefault="005035EE" w:rsidP="00233568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 w:rsidRPr="002335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Hope for the children's support of each other in the future.</w:t>
            </w:r>
          </w:p>
          <w:p w14:paraId="4100907C" w14:textId="77777777" w:rsidR="005035EE" w:rsidRPr="00233568" w:rsidRDefault="005035EE" w:rsidP="00233568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35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Hope for the child's financial support of father and mother in times of their hardship and illness.</w:t>
            </w:r>
          </w:p>
        </w:tc>
      </w:tr>
      <w:tr w:rsidR="005035EE" w:rsidRPr="00820CBB" w14:paraId="7B3E2788" w14:textId="77777777" w:rsidTr="00924A2C">
        <w:tc>
          <w:tcPr>
            <w:tcW w:w="950" w:type="dxa"/>
            <w:vMerge/>
          </w:tcPr>
          <w:p w14:paraId="047DD2D4" w14:textId="77777777" w:rsidR="005035EE" w:rsidRPr="00820CBB" w:rsidRDefault="005035EE" w:rsidP="00924A2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0" w:type="dxa"/>
          </w:tcPr>
          <w:p w14:paraId="6A0DCC3B" w14:textId="77777777" w:rsidR="005035EE" w:rsidRPr="00820CBB" w:rsidRDefault="005035EE" w:rsidP="00924A2C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820CB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bidi="fa-IR"/>
              </w:rPr>
              <w:t>Social conscience</w:t>
            </w:r>
          </w:p>
        </w:tc>
        <w:tc>
          <w:tcPr>
            <w:tcW w:w="7290" w:type="dxa"/>
          </w:tcPr>
          <w:p w14:paraId="2E60DCA2" w14:textId="77777777" w:rsidR="005035EE" w:rsidRPr="00233568" w:rsidRDefault="005035EE" w:rsidP="00233568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 w:rsidRPr="002335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Transferring family values to future generations</w:t>
            </w:r>
          </w:p>
          <w:p w14:paraId="54FD0D97" w14:textId="77777777" w:rsidR="005035EE" w:rsidRPr="00233568" w:rsidRDefault="005035EE" w:rsidP="00233568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 w:rsidRPr="002335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Positive outlook on childbearing and the societal utility of children</w:t>
            </w:r>
          </w:p>
          <w:p w14:paraId="0AFF326D" w14:textId="77777777" w:rsidR="005035EE" w:rsidRPr="00233568" w:rsidRDefault="005035EE" w:rsidP="00233568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35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Feeling a sense of responsibility towards the elderly in the province</w:t>
            </w:r>
          </w:p>
        </w:tc>
      </w:tr>
      <w:tr w:rsidR="005035EE" w:rsidRPr="00820CBB" w14:paraId="60C8DD50" w14:textId="77777777" w:rsidTr="00924A2C">
        <w:tc>
          <w:tcPr>
            <w:tcW w:w="950" w:type="dxa"/>
            <w:vMerge w:val="restart"/>
            <w:textDirection w:val="btLr"/>
          </w:tcPr>
          <w:p w14:paraId="1A7F857E" w14:textId="77777777" w:rsidR="005035EE" w:rsidRPr="00820CBB" w:rsidRDefault="005035EE" w:rsidP="00924A2C">
            <w:pPr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0CB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Institutional support</w:t>
            </w:r>
          </w:p>
        </w:tc>
        <w:tc>
          <w:tcPr>
            <w:tcW w:w="1120" w:type="dxa"/>
          </w:tcPr>
          <w:p w14:paraId="2930FAA2" w14:textId="77777777" w:rsidR="005035EE" w:rsidRPr="00820CBB" w:rsidRDefault="005035EE" w:rsidP="00924A2C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820CB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bidi="fa-IR"/>
              </w:rPr>
              <w:t>Social facilities</w:t>
            </w:r>
          </w:p>
        </w:tc>
        <w:tc>
          <w:tcPr>
            <w:tcW w:w="7290" w:type="dxa"/>
          </w:tcPr>
          <w:p w14:paraId="570BD3BE" w14:textId="77777777" w:rsidR="005035EE" w:rsidRPr="00233568" w:rsidRDefault="005035EE" w:rsidP="00233568">
            <w:pPr>
              <w:pStyle w:val="ListParagraph"/>
              <w:numPr>
                <w:ilvl w:val="0"/>
                <w:numId w:val="5"/>
              </w:numPr>
              <w:tabs>
                <w:tab w:val="left" w:pos="890"/>
                <w:tab w:val="center" w:pos="3259"/>
              </w:tabs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 w:rsidRPr="002335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The necessity of assurance about childcare location in very young ages.</w:t>
            </w:r>
          </w:p>
          <w:p w14:paraId="7BC71762" w14:textId="77777777" w:rsidR="005035EE" w:rsidRPr="00233568" w:rsidRDefault="005035EE" w:rsidP="00233568">
            <w:pPr>
              <w:pStyle w:val="ListParagraph"/>
              <w:numPr>
                <w:ilvl w:val="0"/>
                <w:numId w:val="5"/>
              </w:numPr>
              <w:tabs>
                <w:tab w:val="center" w:pos="3286"/>
                <w:tab w:val="right" w:pos="6573"/>
              </w:tabs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 w:rsidRPr="002335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Educational quality of schools</w:t>
            </w:r>
          </w:p>
          <w:p w14:paraId="1FD8F201" w14:textId="77777777" w:rsidR="005035EE" w:rsidRPr="00233568" w:rsidRDefault="005035EE" w:rsidP="00233568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35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Access to kindergarten for appropriate child-rearing and childcare.</w:t>
            </w:r>
          </w:p>
        </w:tc>
      </w:tr>
      <w:tr w:rsidR="005035EE" w:rsidRPr="00820CBB" w14:paraId="4705BBAF" w14:textId="77777777" w:rsidTr="00924A2C">
        <w:tc>
          <w:tcPr>
            <w:tcW w:w="950" w:type="dxa"/>
            <w:vMerge/>
          </w:tcPr>
          <w:p w14:paraId="14DF34CF" w14:textId="77777777" w:rsidR="005035EE" w:rsidRPr="00820CBB" w:rsidRDefault="005035EE" w:rsidP="00924A2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0" w:type="dxa"/>
          </w:tcPr>
          <w:p w14:paraId="51F9AE82" w14:textId="77777777" w:rsidR="005035EE" w:rsidRPr="00820CBB" w:rsidRDefault="005035EE" w:rsidP="00924A2C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820CB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bidi="fa-IR"/>
              </w:rPr>
              <w:t>Organizational support</w:t>
            </w:r>
          </w:p>
        </w:tc>
        <w:tc>
          <w:tcPr>
            <w:tcW w:w="7290" w:type="dxa"/>
          </w:tcPr>
          <w:p w14:paraId="72A88BBD" w14:textId="77777777" w:rsidR="005035EE" w:rsidRPr="00233568" w:rsidRDefault="005035EE" w:rsidP="00233568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35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Support for working mothers / maternity leave</w:t>
            </w:r>
          </w:p>
        </w:tc>
      </w:tr>
      <w:tr w:rsidR="005035EE" w:rsidRPr="00820CBB" w14:paraId="2EF7DA1B" w14:textId="77777777" w:rsidTr="00924A2C">
        <w:tc>
          <w:tcPr>
            <w:tcW w:w="950" w:type="dxa"/>
            <w:vMerge w:val="restart"/>
            <w:textDirection w:val="btLr"/>
          </w:tcPr>
          <w:p w14:paraId="41FE0350" w14:textId="77777777" w:rsidR="005035EE" w:rsidRPr="00820CBB" w:rsidRDefault="005035EE" w:rsidP="00924A2C">
            <w:pPr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0CB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Multifaceted- balance</w:t>
            </w:r>
          </w:p>
        </w:tc>
        <w:tc>
          <w:tcPr>
            <w:tcW w:w="1120" w:type="dxa"/>
          </w:tcPr>
          <w:p w14:paraId="48D1ECA1" w14:textId="77777777" w:rsidR="005035EE" w:rsidRPr="00820CBB" w:rsidRDefault="005035EE" w:rsidP="00924A2C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820CB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bidi="fa-IR"/>
              </w:rPr>
              <w:t>Expectation alignment</w:t>
            </w:r>
          </w:p>
        </w:tc>
        <w:tc>
          <w:tcPr>
            <w:tcW w:w="7290" w:type="dxa"/>
          </w:tcPr>
          <w:p w14:paraId="386FAACA" w14:textId="77777777" w:rsidR="005035EE" w:rsidRPr="00233568" w:rsidRDefault="005035EE" w:rsidP="00233568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35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More reasonable expectations of children in large families/non-susceptibility of children in large families to consumer culture</w:t>
            </w:r>
          </w:p>
        </w:tc>
      </w:tr>
      <w:tr w:rsidR="005035EE" w:rsidRPr="00820CBB" w14:paraId="5A46F0FE" w14:textId="77777777" w:rsidTr="00924A2C">
        <w:tc>
          <w:tcPr>
            <w:tcW w:w="950" w:type="dxa"/>
            <w:vMerge/>
          </w:tcPr>
          <w:p w14:paraId="757705A9" w14:textId="77777777" w:rsidR="005035EE" w:rsidRPr="00820CBB" w:rsidRDefault="005035EE" w:rsidP="00924A2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0" w:type="dxa"/>
          </w:tcPr>
          <w:p w14:paraId="72212C03" w14:textId="77777777" w:rsidR="005035EE" w:rsidRPr="00820CBB" w:rsidRDefault="005035EE" w:rsidP="00924A2C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820CB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bidi="fa-IR"/>
              </w:rPr>
              <w:t>Work-life balance</w:t>
            </w:r>
          </w:p>
        </w:tc>
        <w:tc>
          <w:tcPr>
            <w:tcW w:w="7290" w:type="dxa"/>
          </w:tcPr>
          <w:p w14:paraId="7DA26699" w14:textId="77777777" w:rsidR="005035EE" w:rsidRPr="00233568" w:rsidRDefault="005035EE" w:rsidP="00233568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2335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Balance between work and parental life</w:t>
            </w:r>
          </w:p>
        </w:tc>
      </w:tr>
      <w:tr w:rsidR="005035EE" w:rsidRPr="00820CBB" w14:paraId="348CFF78" w14:textId="77777777" w:rsidTr="00924A2C">
        <w:tc>
          <w:tcPr>
            <w:tcW w:w="950" w:type="dxa"/>
            <w:vMerge/>
          </w:tcPr>
          <w:p w14:paraId="6E983263" w14:textId="77777777" w:rsidR="005035EE" w:rsidRPr="00820CBB" w:rsidRDefault="005035EE" w:rsidP="00924A2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0" w:type="dxa"/>
          </w:tcPr>
          <w:p w14:paraId="5FD1F24E" w14:textId="77777777" w:rsidR="005035EE" w:rsidRPr="00820CBB" w:rsidRDefault="005035EE" w:rsidP="00924A2C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820CB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bidi="fa-IR"/>
              </w:rPr>
              <w:t>Demographic suitability</w:t>
            </w:r>
          </w:p>
        </w:tc>
        <w:tc>
          <w:tcPr>
            <w:tcW w:w="7290" w:type="dxa"/>
          </w:tcPr>
          <w:p w14:paraId="14497B5F" w14:textId="77777777" w:rsidR="005035EE" w:rsidRPr="00233568" w:rsidRDefault="005035EE" w:rsidP="00233568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2335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Impact of child's gender on child-rearing</w:t>
            </w:r>
          </w:p>
          <w:p w14:paraId="620EA79A" w14:textId="77777777" w:rsidR="005035EE" w:rsidRPr="00233568" w:rsidRDefault="005035EE" w:rsidP="00233568">
            <w:pPr>
              <w:pStyle w:val="ListParagraph"/>
              <w:numPr>
                <w:ilvl w:val="0"/>
                <w:numId w:val="5"/>
              </w:numPr>
              <w:tabs>
                <w:tab w:val="center" w:pos="3286"/>
                <w:tab w:val="right" w:pos="6573"/>
              </w:tabs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 w:rsidRPr="002335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Adhering to a suitable age for childbearing</w:t>
            </w:r>
          </w:p>
          <w:p w14:paraId="6740B2B5" w14:textId="77777777" w:rsidR="005035EE" w:rsidRPr="00233568" w:rsidRDefault="005035EE" w:rsidP="00233568">
            <w:pPr>
              <w:pStyle w:val="ListParagraph"/>
              <w:numPr>
                <w:ilvl w:val="0"/>
                <w:numId w:val="5"/>
              </w:numPr>
              <w:tabs>
                <w:tab w:val="center" w:pos="3286"/>
                <w:tab w:val="right" w:pos="6573"/>
              </w:tabs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 w:rsidRPr="002335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Maintaining balance between age and maternal experience</w:t>
            </w:r>
          </w:p>
          <w:p w14:paraId="3814BBF2" w14:textId="77777777" w:rsidR="005035EE" w:rsidRPr="00233568" w:rsidRDefault="005035EE" w:rsidP="00233568">
            <w:pPr>
              <w:pStyle w:val="ListParagraph"/>
              <w:numPr>
                <w:ilvl w:val="0"/>
                <w:numId w:val="5"/>
              </w:numPr>
              <w:tabs>
                <w:tab w:val="center" w:pos="3286"/>
                <w:tab w:val="right" w:pos="6573"/>
              </w:tabs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 w:rsidRPr="002335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Appropriate spacing between children</w:t>
            </w:r>
          </w:p>
          <w:p w14:paraId="0E7B05DD" w14:textId="77777777" w:rsidR="005035EE" w:rsidRPr="00233568" w:rsidRDefault="005035EE" w:rsidP="00233568">
            <w:pPr>
              <w:pStyle w:val="ListParagraph"/>
              <w:numPr>
                <w:ilvl w:val="0"/>
                <w:numId w:val="5"/>
              </w:numPr>
              <w:tabs>
                <w:tab w:val="center" w:pos="3286"/>
                <w:tab w:val="right" w:pos="6573"/>
              </w:tabs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2335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Not delaying childbirth (considering marriage age and timeframe from marriage to childbirth)</w:t>
            </w:r>
          </w:p>
          <w:p w14:paraId="209CA5AF" w14:textId="77777777" w:rsidR="005035EE" w:rsidRPr="00233568" w:rsidRDefault="005035EE" w:rsidP="00233568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35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  <w:lang w:bidi="fa-IR"/>
              </w:rPr>
              <w:t>"</w:t>
            </w:r>
            <w:r w:rsidRPr="002335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easy" children leading to parents’ inclination towards procreation (easy fertility)</w:t>
            </w:r>
          </w:p>
        </w:tc>
      </w:tr>
      <w:tr w:rsidR="005035EE" w:rsidRPr="00820CBB" w14:paraId="52D5A350" w14:textId="77777777" w:rsidTr="00924A2C">
        <w:tc>
          <w:tcPr>
            <w:tcW w:w="950" w:type="dxa"/>
            <w:vMerge/>
          </w:tcPr>
          <w:p w14:paraId="203170B8" w14:textId="77777777" w:rsidR="005035EE" w:rsidRPr="00820CBB" w:rsidRDefault="005035EE" w:rsidP="00924A2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0" w:type="dxa"/>
          </w:tcPr>
          <w:p w14:paraId="23BDF952" w14:textId="77777777" w:rsidR="005035EE" w:rsidRPr="00820CBB" w:rsidRDefault="005035EE" w:rsidP="00924A2C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820CB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bidi="fa-IR"/>
              </w:rPr>
              <w:t>Financial sufficiency</w:t>
            </w:r>
          </w:p>
        </w:tc>
        <w:tc>
          <w:tcPr>
            <w:tcW w:w="7290" w:type="dxa"/>
          </w:tcPr>
          <w:p w14:paraId="4A12744A" w14:textId="77777777" w:rsidR="005035EE" w:rsidRPr="00233568" w:rsidRDefault="005035EE" w:rsidP="00233568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2335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Non-tenancy and home ownership</w:t>
            </w:r>
          </w:p>
          <w:p w14:paraId="410408E2" w14:textId="77777777" w:rsidR="005035EE" w:rsidRPr="00233568" w:rsidRDefault="005035EE" w:rsidP="00233568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35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Establishing a balance in income and expenditure amidst economic pressures</w:t>
            </w:r>
          </w:p>
        </w:tc>
      </w:tr>
    </w:tbl>
    <w:p w14:paraId="288E2C08" w14:textId="77777777" w:rsidR="00D577DA" w:rsidRDefault="00D577DA"/>
    <w:sectPr w:rsidR="00D577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BD1B6E"/>
    <w:multiLevelType w:val="hybridMultilevel"/>
    <w:tmpl w:val="FBD84B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9BD0CF6"/>
    <w:multiLevelType w:val="hybridMultilevel"/>
    <w:tmpl w:val="B93A844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2294920"/>
    <w:multiLevelType w:val="hybridMultilevel"/>
    <w:tmpl w:val="008668C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E0B055A"/>
    <w:multiLevelType w:val="hybridMultilevel"/>
    <w:tmpl w:val="DE20365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FC44DEF"/>
    <w:multiLevelType w:val="hybridMultilevel"/>
    <w:tmpl w:val="191209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7DFE46F1"/>
    <w:multiLevelType w:val="hybridMultilevel"/>
    <w:tmpl w:val="7A18798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7E625999"/>
    <w:multiLevelType w:val="hybridMultilevel"/>
    <w:tmpl w:val="2CD2DF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130471075">
    <w:abstractNumId w:val="6"/>
  </w:num>
  <w:num w:numId="2" w16cid:durableId="356783150">
    <w:abstractNumId w:val="4"/>
  </w:num>
  <w:num w:numId="3" w16cid:durableId="1167017728">
    <w:abstractNumId w:val="5"/>
  </w:num>
  <w:num w:numId="4" w16cid:durableId="225457896">
    <w:abstractNumId w:val="1"/>
  </w:num>
  <w:num w:numId="5" w16cid:durableId="14160837">
    <w:abstractNumId w:val="2"/>
  </w:num>
  <w:num w:numId="6" w16cid:durableId="1137919288">
    <w:abstractNumId w:val="3"/>
  </w:num>
  <w:num w:numId="7" w16cid:durableId="4884433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2431"/>
    <w:rsid w:val="00233568"/>
    <w:rsid w:val="002917BB"/>
    <w:rsid w:val="003B2431"/>
    <w:rsid w:val="004B30FF"/>
    <w:rsid w:val="004E5BFC"/>
    <w:rsid w:val="005035EE"/>
    <w:rsid w:val="005B4DCA"/>
    <w:rsid w:val="00916DAF"/>
    <w:rsid w:val="00B23A72"/>
    <w:rsid w:val="00D51206"/>
    <w:rsid w:val="00D577DA"/>
    <w:rsid w:val="00F01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EB0600"/>
  <w15:chartTrackingRefBased/>
  <w15:docId w15:val="{BF2933CD-13C0-4253-A561-77CCAD6B4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35EE"/>
  </w:style>
  <w:style w:type="paragraph" w:styleId="Heading1">
    <w:name w:val="heading 1"/>
    <w:basedOn w:val="Normal"/>
    <w:next w:val="Normal"/>
    <w:link w:val="Heading1Char"/>
    <w:uiPriority w:val="9"/>
    <w:qFormat/>
    <w:rsid w:val="003B24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24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243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24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243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243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243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243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243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24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24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24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243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243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24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24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24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24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24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B24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243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B24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243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B24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243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B24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24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24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2431"/>
    <w:rPr>
      <w:b/>
      <w:bCs/>
      <w:smallCaps/>
      <w:color w:val="0F4761" w:themeColor="accent1" w:themeShade="BF"/>
      <w:spacing w:val="5"/>
    </w:rPr>
  </w:style>
  <w:style w:type="character" w:customStyle="1" w:styleId="rynqvb">
    <w:name w:val="rynqvb"/>
    <w:basedOn w:val="DefaultParagraphFont"/>
    <w:rsid w:val="005035EE"/>
  </w:style>
  <w:style w:type="table" w:styleId="TableGrid">
    <w:name w:val="Table Grid"/>
    <w:basedOn w:val="TableNormal"/>
    <w:uiPriority w:val="39"/>
    <w:rsid w:val="005035EE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728</Words>
  <Characters>4151</Characters>
  <Application>Microsoft Office Word</Application>
  <DocSecurity>0</DocSecurity>
  <Lines>34</Lines>
  <Paragraphs>9</Paragraphs>
  <ScaleCrop>false</ScaleCrop>
  <Company/>
  <LinksUpToDate>false</LinksUpToDate>
  <CharactersWithSpaces>4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i, Reza</dc:creator>
  <cp:keywords/>
  <dc:description/>
  <cp:lastModifiedBy>Amani, Reza</cp:lastModifiedBy>
  <cp:revision>5</cp:revision>
  <dcterms:created xsi:type="dcterms:W3CDTF">2025-05-27T18:42:00Z</dcterms:created>
  <dcterms:modified xsi:type="dcterms:W3CDTF">2025-08-10T05:24:00Z</dcterms:modified>
</cp:coreProperties>
</file>